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D87" w:rsidRPr="006D2730" w:rsidRDefault="00980513" w:rsidP="006D2730">
      <w:pPr>
        <w:pStyle w:val="a8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D2730">
        <w:rPr>
          <w:rFonts w:ascii="Times New Roman" w:hAnsi="Times New Roman" w:cs="Times New Roman"/>
          <w:b/>
          <w:sz w:val="24"/>
          <w:szCs w:val="24"/>
        </w:rPr>
        <w:t>Table S4</w:t>
      </w:r>
      <w:r w:rsidR="00B34D87" w:rsidRPr="006D2730">
        <w:rPr>
          <w:rFonts w:ascii="Times New Roman" w:hAnsi="Times New Roman" w:cs="Times New Roman"/>
          <w:b/>
          <w:sz w:val="24"/>
          <w:szCs w:val="24"/>
        </w:rPr>
        <w:t xml:space="preserve"> GO analysis of MAGP1 co-expressed genes in GC</w:t>
      </w:r>
    </w:p>
    <w:tbl>
      <w:tblPr>
        <w:tblStyle w:val="a7"/>
        <w:tblW w:w="15456" w:type="dxa"/>
        <w:tblLayout w:type="fixed"/>
        <w:tblLook w:val="04A0" w:firstRow="1" w:lastRow="0" w:firstColumn="1" w:lastColumn="0" w:noHBand="0" w:noVBand="1"/>
      </w:tblPr>
      <w:tblGrid>
        <w:gridCol w:w="1125"/>
        <w:gridCol w:w="1569"/>
        <w:gridCol w:w="1134"/>
        <w:gridCol w:w="236"/>
        <w:gridCol w:w="189"/>
        <w:gridCol w:w="961"/>
        <w:gridCol w:w="142"/>
        <w:gridCol w:w="1316"/>
        <w:gridCol w:w="142"/>
        <w:gridCol w:w="992"/>
        <w:gridCol w:w="142"/>
        <w:gridCol w:w="987"/>
        <w:gridCol w:w="142"/>
        <w:gridCol w:w="6237"/>
        <w:gridCol w:w="142"/>
      </w:tblGrid>
      <w:tr w:rsidR="001D3653" w:rsidRPr="006D2730" w:rsidTr="001D3653">
        <w:trPr>
          <w:gridAfter w:val="1"/>
          <w:wAfter w:w="142" w:type="dxa"/>
          <w:trHeight w:val="250"/>
        </w:trPr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ssociated Genes(%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rm P Value</w:t>
            </w:r>
          </w:p>
        </w:tc>
        <w:tc>
          <w:tcPr>
            <w:tcW w:w="11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rm FDR</w:t>
            </w:r>
          </w:p>
        </w:tc>
        <w:tc>
          <w:tcPr>
            <w:tcW w:w="63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ssociated Genes Found</w:t>
            </w:r>
          </w:p>
        </w:tc>
      </w:tr>
      <w:tr w:rsidR="001D3653" w:rsidRPr="006D2730" w:rsidTr="001D3653">
        <w:trPr>
          <w:gridAfter w:val="1"/>
          <w:wAfter w:w="142" w:type="dxa"/>
          <w:trHeight w:val="250"/>
        </w:trPr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0198~extracellular matrix organization</w:t>
            </w: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58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7407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E-31</w:t>
            </w:r>
          </w:p>
        </w:tc>
        <w:tc>
          <w:tcPr>
            <w:tcW w:w="1129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E-28</w:t>
            </w:r>
          </w:p>
        </w:tc>
        <w:tc>
          <w:tcPr>
            <w:tcW w:w="6379" w:type="dxa"/>
            <w:gridSpan w:val="2"/>
            <w:tcBorders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XDN, PDGFB, POSTN, SERPINE1, TGFBI, LOX, COL11A1, LOXL1, COL10A1, MATN3, EGFL6, OLFML2B, BGN, COL1A2, VCAN, COL1A1, JAM3, MFAP5, TNC, LUM, ELN, COL3A1, ITGA11, ITGB5, COL2A1, DCN, COL9A2, CRISPLD2, ITGAV, COMP, COL6A3, COL6A2, COL6A1, FBN2, LAMB1, COL8A1, COL8A2, FN1, COL18A1, COL4A2, COL4A1, FBN1, CCDC80, NID2, SPARC, COL16A1, ECM2, COL5A2, COL5A1, EMILIN1, LAMA2, FBLN1, ITGA5, FBLN5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7155~cell adhe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78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2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1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AK1, IGFBP7, L1CAM, BCAM, POSTN, KIAA1462, WISP1, SRPX, CTGF, FAP, TGFBI, COL12A1, SPON2, LOXL2, SPON1, EGFL6, PCDHB3, PCDHB4, PCDHB2, ACKR3, MFGE8, CERCAM, THY1, TNFAIP6, ANOS1, VCAN, TGFB1I1, COL1A1, MFAP4, ADAM12, TNC, PTK7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GA11, NINJ2, ITGB5, SPOCK1, CDH2, ITGBL1, ISLR, SORBS3, ITGAV, COMP, COL6A3, COL6A2, COL6A1, COL8A1, LAMB1, THBS2, THBS3, FN1, COL18A1, LRRN2, COL15A1, EFS, CD99, NID2, COL16A1, TPBG, COL5A1, EMILIN1, LAMA2, OMD, PKP1, ITGA5, NTM, MYH10, FEZ1, CDH1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0574~collagen catabolic proce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5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6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14, COL3A1, COL2A1, MMP2, COL6A3, COL6A2, COL12A1, COL6A1, COL8A1, COL11A1, COL8A2, COL10A1, COL18A1, COL4A2, COL4A1, MRC2, MMP19, COL15A1, MMP14, COL5A2, COL5A1, MMP11, CTSK, COL1A2, COL1A1, ADAMTS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501~skeletal system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67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1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14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1, AEBP1, NOG, PTH1R, COL3A1, SOX4, POSTN, COL2A1, TGFB2, COL9A2, COMP, NKX3-2, COL12A1, COL10A1, SH3PXD2B, MATN3, BMP1, EVC, SOX11, FBN1, IGF2, NPR3, COL5A2, PRELP, PTHLH, CDKN1C, DLX5, COL1A2, VCAN, COL1A1, CHRD, IGFBP4, CDH1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 xml:space="preserve">GO:0030199~collagen </w:t>
            </w:r>
            <w:r w:rsidRPr="006D2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bril organiz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91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E-1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1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AMTS14, LUM, COL3A1, COL2A1, GREM1, COL5A2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RPINH1, COL5A1, TGFB2, MMP11, SFRP2, COL1A2, COL12A1, COL1A1, LOX, LOXL2, ADAMTS2, COL11A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649~osteoblast different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50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E-08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4, NOG, TNC, MRC2, ITGA11, LEF1, GJA1, LRRC17, SNAI2, SNAI1, GLI1, SMO, DLX5, CREB3L1, COL6A1, VCAN, WNT11, COL1A1, TMEM119, IGFBP3, CHRD, RUNX2, TWIST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5987~endodermal cell different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E-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HBA, COL4A2, ITGA5, ITGAV, COL12A1, ITGB5, COL6A1, MMP14, COL8A1, LAMB1, COL11A1, MMP2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525~angiogene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95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0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1, PGF, MMP2, TGFB2, SHB, HEY1, CTGF, FAP, ITGAV, TGFBI, SERPINE1, PLXND1, COL8A1, FGF1, COL8A2, FN1, COL18A1, RAMP2, COL4A2, MMP19, COL15A1, MFGE8, ACKR3, MMP14, ECM1, THY1, PRKD1, VEGFB, VEGFC, SRPX2, ITGA5, JAM3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7275~multicellular organism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30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E-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0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DLIM7, PLXNA1, CCIN, GPR161, DZIP1, LTBP4, MOV10L1, RADIL, WNT2, OLFML3, LBH, HLX, CREB3L1, FGF1, TWIST2, PHC2, TMEFF1, EGFL6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MP11, EYA4, SERPINF1, ROR2, WNT11, VCAN, SSC5D, TSHZ3, FGD1, ZNF516, MRAS, MFRP, PCOLCE, HIC1, SHISA2, HOXA4, ANGPTL2, MN1, THPO, BMP1, ST6GAL2, IGF2, FZD2, CSRP2, DKK2, DKK3, SALL4, PKP1, EBF4, SFRP2, MEOX1, SFRP4, ID3, CHRD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60325~face morphogene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89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G, CRISPLD1, CRISPLD2, DLX5, TGFB3, LEF1, STRA6, COL1A1, MMP2, TGFB1, TGFB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0335~positive regulation of cell migr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93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E-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4, COL18A1, PDGFB, SPHK1, LEF1, SNAI2, LRRC15, MMP14, SNAI1, TGFB1, GLI1, TNFAIP6, ITGA5, ITGAV, SEMA4C, PDGFRA, ROR2, PDGFRB, HAS2, PDGFC, WNT11, COL1A1, FGF1, LAMB1, PLAU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2576~platelet degranu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91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RES2, PDGFB, TGFB3, IGF2, SERPING1, PCDH7, SPARC, ECM1, TIMP3, TGFB1, FLNA, TIMP1, TGFB2, VEGFB, ISLR, VEGFC, SERPINE1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666~response to hypox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50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3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X4, PLAT, RAMP2, CRYAB, PGF, TGFB3, POSTN, WTIP, MMP14, MMP2, ADORA1, TGFB1, AGTRAP, TGFB2, PKM, VEGFB, EDNRA, VEGFC, PLOD1, PLOD2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GB, LOXL2, PLAU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22617~extracellular matrix disassemb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76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PXD2B, BMP1, FBN1, ELN, MMP19, DCN, TIMP2, MMP14, MMP2, TIMP1, MMP11, CTSK, HTRA1, FBN2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90090~negative regulation of canonical Wnt signaling pathw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78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5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65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HRC1, LZTS2, NOG, HECW1, NKD2, IGFBP6, FZD1, LEF1, CDH2, SNAI2, GREM1, GLI1, DKK2, DKK3, DACT1, PRICKLE1, DACT3, SFRP2, SFRP4, ROR2, WNT11, IGFBP4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503~ossif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76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5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1, PDLIM7, FSTL3, MGP, LRRC17, IGF2, SPARC, ECM1, COL5A2, CTGF, TMEM119, RUNX2, COL11A1, TWIST1, CDH1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2331~negative regulation of chondrocyte different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3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7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7, PTHLH, BMP4, EFEMP1, NKX3-2, ADAMTS12, GREM1, SNAI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45669~positive regulation of osteoblast different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64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D1, BMP4, CTHRC1, CEBPB, PDLIM7, SFRP2, SOX11, FAM20C, CD276, GJA1, FBN2, TMEM119, RUNX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0178~negative regulation of Wnt signaling pathw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60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2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2, DKK3, BARX1, DACT1, NXN, SHISA2, DACT3, SFRP2, SFRP4, NFATC4, CITED1, HIC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7399~nervous system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80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5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G, NDN, FGF14, CTF1, GLIS2, NINJ2, SPOCK1, L1CAM, ST8SIA2, ADORA1, MDK, BARX1, GPSM1, DLG4, APBA2, ZNF423, GLRB, EFNB3, PCDHB3, PCDHB4, DPYSL4, PCDHB2, NUMBL, NBL1, INHBA, DOK5, HES4, DLX5, FEZ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7160~cell-matrix adhe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76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33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DR1, COL3A1, FERMT2, ITGA11, ITGB5, BCAM, NID2, ECM2, CTGF, ITGAV, FBLN5, SGCE, ADAMTS12, JAM3, THBS3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71230~cellular response to amino acid stimu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89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1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1, CEBPB, COL3A1, COL1A2, COL6A1, PDGFC, COL1A1, ZEB1, COL16A1, MMP2, COL5A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51781~positive regulation of cell divi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89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1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B, VEGFC, PDGFB, PGF, TGFB3, IGF2, PDGFC, FGF1, MDK, TGFB1, TGFB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 xml:space="preserve">GO:0042060~wound </w:t>
            </w:r>
            <w:r w:rsidRPr="006D2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04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8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58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G, TNC, COL3A1, TGFB3, PTK7, SPARC, DCN, TPM1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IMP1, TGFB2, PDGFRA, PDGFRB, LOX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60021~palate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44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3, PRRX1, LEF1, COL2A1, SNAI2, MSC, SNAI1, TGFB2, INHBA, BNC2, DLX5, WNT11, TWIST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0324~lung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44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2, PDPN, CRISPLD2, CTGF, FSTL3, ZFPM2, STRA6, LOX, SPARC, FGF1, MMP14, ADAMTS2, GLI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7517~muscle organ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04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8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BP1, EVC, CRYAB, MRAS, CTF1, ITGA11, FHL3, LAMA2, TAGLN, COL6A3, SGCE, MKX, ID3, TWIST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837~epithelial to mesenchymal tran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45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3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G, LEF1, WNT11, LOXL3, SNAI2, LOXL2, SNAI1, TGFB1, TGFB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201~extracellular matrix structural constitu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80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2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E-20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XDN, LUM, COL3A1, ELN, COL2A1, COMP, FBN2, LAMB1, COL11A1, COL8A2, MATN3, COL4A2, COL4A1, EFEMP2, FBN1, COL15A1, MGP, COL5A2, COL5A1, PRELP, FBLN1, BGN, FBLN2, COL1A2, ANOS1, VCAN, COL1A1, COL24A1, MFAP5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 xml:space="preserve">GO:0048407~platelet-derived growth factor </w:t>
            </w:r>
            <w:r w:rsidRPr="006D2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17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E-1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0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1, PDGFB, COL3A1, PDGFRA, COL1A2, PDGFRB, COL6A1, COL2A1, COL1A1, COL5A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178~integrin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50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8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L6, LTBP4, TSPAN4, COL3A1, FBN1, MFGE8, ECM2, MMP14, COL16A1, TIMP2, COL5A1, THY1, FBLN1, WISP1, SFRP2, CTGF, ITGA5, FAP, FBLN5, TGFBI, FGF1, JAM3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518~collagen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91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E-08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N, PODN, PDGFB, LUM, MRC2, ITGA11, SPARC, DCN, NID2, LRRC15, SERPINH1, PCOLCE, P3H1, CTSK, COMP, TGFBI, ANTXR1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509~calcium ion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19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7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PN, CLSTN2, LTBP2, LTBP3, LTBP4, FAM20C, SYT3, FSTL1, PCDHGA3, HMCN1, SLC24A3, SLC24A2, MATN3, SCUBE3, PCDHB5, EGFL6, PCDHB3, MMP19, PCDHB4, MGP, MMP17, PCDHB2, PCDH7, MMP14, MMP11, FKBP14, VCAN, FKBP10, PLA2G5, FKBP9, NKD2, FKBP7, EPDR1, MYL3, CD248, C1R, SPOCK1, C1S, CDH2, CALU, MYL9, MYL6B, COMP, PKD2, FBN2, THBS2, THBS3, GUCA1A, BMP1, MEX3B, EFEMP2, FBN1, EFEMP1, NID2, SPARC, NOTCH3, FBLN1, FBLN2, FBLN5, PLSCR3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LF1, RCN3, CDH1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8201~heparin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5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6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1, LTBP2, FGF14, PGF, FSTL1, POSTN, MDK, PCOLCE, WISP1, CTGF, CRISPLD2, COMP, FGF1, THBS2, THBS3, FN1, BMP4, FBN1, CCDC80, ECM2, COL5A1, PRELP, VEGFB, ANOS1, CHRD, PLA2G5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50840~extracellular matrix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89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-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05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GN, FBLN2, ITGAV, CD248, OLFML2B, TGFBI, ELN, DCN, SPARC, COL11A1, SSC5D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1968~fibronectin bind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17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K, FBLN1, SFRP2, CTGF, ITGAV, CCDC80, FSTL3, LRRC15, SSC5D, IGFBP3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8083~growth factor activ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78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4, BMP1, PDGFB, FGF14, PGF, GDF6, EFEMP1, TGFB3, IGF2, MDK, TGFB1, CLEC11A, TGFB2, TIMP1, VEGFB, INHBA, VEGFC, CTGF, PDGFC, FGF1, THPO, NGF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 xml:space="preserve">GO:0016641~oxidoreductase activity, acting on the CH-NH2 group of donors, oxygen as </w:t>
            </w:r>
            <w:r w:rsidRPr="006D2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ep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8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25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XL4, LOXL3, LOX, LOXL2, LOXL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4222~metalloendopeptidase activ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47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446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18, BMP1, ADAMTS14, ADAMTS16, MMP19, MMP17, MMP14, MMP2, MMP11, ADAMTS7, ADAMTS6, MMP23B, FAP, ADAMTS12, ADAM12, ADAMTS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578~proteinaceous extracellular matri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36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4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45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N, CTHRC1, PXDN, PODNL1, KERA, LTBP2, LTBP4, POSTN, MMP2, TGFB1, WNT2, WISP1, CILP2, CTGF, GPC6, TGFBI, LOX, SPON2, FGF1, COL11A1, SPON1, COL10A1, MATN3, OLFML2B, MMP19, MGP, MMP17, PRELP, MMP11, ADAMTS7, ADAMTS6, BGN, COL1A2, ANOS1, VCAN, WNT11, COL24A1, ADAMTS2, ADAMTS18, PODN, ADAMTS14, ADAMTS16, CD248, LUM, ELN, SPOCK1, TIMP2, TIMP3, CPZ, TIMP1, P3H1, COL9A2, CRISPLD2, COMP, COL6A3, COL6A2, ADAMTS12, FBN2, COL8A2, FN1, COL18A1, BMP4, BMP1, LGALS1, FBN1, EFEMP1, COL15A1, SPARC, ECM2, COL16A1, COL5A2, ECM1, COL5A1, EMILIN1, FBLN1, OMD, MMP23B, FBLN2, FBLN5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1012~extracellular matri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73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4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4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N, AEBP1, RARRES2, PXDN, LTBP2, PDGFB, LTBP3, IGFBP7, LTBP4, TGFB3, POSTN, MMP2, TGFB1, TGFB2, WNT2, PKM, HMCN1, HTRA1, SERPINE1, TGFBI, COL12A1, LOXL2, LOXL1, SPON1, MMP19, MGP, MMP17, MFGE8, MMP14, FLNA, PRELP, MMP11, BGN, SERPINF1, COL1A2, VCAN, TGFB1I1, COL1A1, MFAP4, SSC5D, TNC, LUM, VIM, COL3A1, COL2A1, DCN, TIMP2, TIMP3, PCOLCE, COMP, COL6A3, COL6A2, COL6A1, ADAMTS12, FBN2, COL8A1, LAMB1, THBS2, COL8A2, FN1, COL18A1, PLAT, COL4A2, COL4A1, LGALS1, FBN1, EFEMP1, LMCD1, COL15A1, NID2, COL5A2, ECM1, COL5A1, EMILIN1, LAMA2, FBLN1, MMP23B, FBLN2, SFRP2, FBLN5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576~extracellular reg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26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RRES2, NOG, KERA, PDGFB, LTBP3, PGF, FGF14, LTBP4, CAPZA2, GDF6, FSTL3, TGFB3, FSTL1, MMP2, TGFB1, TGFB2, WNT2, OLFML1, HTRA1, CTGF, SERPINE1, TGFBI, COL12A1, PDGFC, LOX, HTRA3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L10A1, HHIPL1, TUB, MATN3, STC2, SCUBE3, OLFML2B, SERPING1, MFGE8, VASH2, PRELP, PTHLH, VEGFB, VEGFC, SERPINF1, PDGFRL, COL1A2, ANOS1, COL1A1, MFAP4, COL24A1, MFAP5, ADAMTS2, NGF, FGFR1, IL1R1, ELN, APOC2, CNPY4, POMC, TIMP2, MDK, TIMP3, TIMP1, CALU, FAM19A5, ITGBL1, LAMB1, OLFM2, PLTP, FN1, PLAT, BMP4, COL18A1, VSTM4, BMP1, EFEMP2, EFEMP1, COL16A1, ECM1, EMILIN1, NOTCH3, LAMA2, OMD, SFRP2, SFRP4, PLAU, CORIN, IGFBP7, ARSI, IGFBP6, HSD11B1L, SCT, LOXL3, GPX7, FGF1, COL11A1, LOXL1, MMP19, FLNA, MMP11, GRP, INHBA, CTSK, BGN, VCAN, WNT11, ADAM12, PLA2G5, ADAMTS14, EPDR1, TNC, LUM, OXT, CTF1, COL3A1, C1R, COL2A1, C1S, DCN, ISM1, ISLR, COL9A2, CRISPLD1, CRISPLD2, NPTX2, FNDC1, COMP, COL6A3, COL6A2, COL6A1, FBN2, COL8A1, FIBIN, THBS2, COL8A2, THBS3, THPO, COL4A2, COL4A1, IGLON5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BN1, COL15A1, IGF2, NID2, SPARC, COL5A2, PLAC9, CLEC11A, COL5A1, DKK2, DKK3, C4ORF48, FBLN1, FAM180A, FBLN2, FBLN5, IGFBP3, IGFBP4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615~extracellular sp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2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-2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HRC1, NOG, PDGFB, LTBP2, KERA, PGF, GDF6, LTBP4, FAM20C, FSTL3, TGFB3, CNP, POSTN, FSTL1, MMP2, TGFB1, TGFB2, WNT2, HTRA1, CTGF, FAP, TGFBI, SERPINE1, COL12A1, PDGFC, LOX, SPON2, SPON1, STC2, CST2, SERPING1, CST1, MFGE8, PRELP, PTHLH, VEGFB, VEGFC, TNFAIP6, SERPINF1, CST4, COL1A2, ANOS1, COL1A1, SSC5D, PODN, APOC2, POMC, TIMP2, GREM1, TIMP3, SERPINH1, TIMP1, LAMB1, ANGPTL2, PLTP, FN1, COL18A1, BMP4, PLAT, BMP1, LGALS1, EFEMP1, LMCD1, ECM2, ECM1, OMD, SRPX2, SFRP2, SFRP4, CHRD, PLAU, PXDN, AEBP1, IGFBP7, IGFBP6, LRRC17, SCT, WISP1, GPC6, LOXL4, LOXL3, LOXL2, FGF1, LOXL1, VASN, EGFL6, ACTA2, GRP, CTSK, GNB2, CPXM1, SEMA4C, VCAN, WNT11, JAM3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SF, TNC, LUM, OXT, CTF1, COL3A1, COL2A1, SPOCK1, DCN, PCOLCE, CPZ, C1QTNF6, C1QTNF3, COMP, C1QTNF2, COL6A3, COL6A2, ENO2, THPO, TNFSF4, FBN1, COL15A1, AXL, NLGN2, IGF2, DPYSL3, SPARC, CLEC11A, DKK2, DKK3, NBL1, FBLN1, FBLN5, SULF1, IGFBP3, CMTM3, IGFBP4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788~endoplasmic reticulum lu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54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E-1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7, PDGFB, ARSI, COL3A1, COL2A1, SERPINH1, P3H1, KDELC1, COL9A2, P4HA3, COL6A3, COL6A2, COL12A1, COL6A1, PDGFC, GPX8, GPX7, COL8A1, COL11A1, COL8A2, SPON1, COL10A1, COL18A1, COL4A2, COL4A1, COL15A1, CERCAM, COL16A1, COL5A2, COL5A1, ADAMTS7, COL1A2, FKBP14, COL1A1, RCN3, FKBP10, COL24A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581~collagen trim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5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1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HRC1, COL3A1, COL2A1, SERPINH1, PCOLCE, TIMP1, COL9A2, C1QTNF6, C1QTNF3, C1QTNF2, COL6A3, COL6A2, COL12A1, COL6A1, LOX, COL11A1, COL8A2, COL10A1, COL18A1, COL15A1, COL5A2, COL5A1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MILIN1, COL1A2, COL1A1, COL24A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604~basement membra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50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E-1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8A1, COL4A1, EGFL6, TNC, EFEMP2, FBN1, CCDC80, COL2A1, NID2, SPARC, TIMP3, COL5A1, TIMP1, LAMA2, FBLN1, HMCN1, SERPINF1, TGFBI, LOXL2, LAMB1, THBS2, LOXL1, COL8A2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31093~platelet alpha granule lu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B, TGFB3, SERPING1, IGF2, SPARC, TGFB1, TIMP1, TGFB2, VEGFB, ISLR, VEGFC, SERPINE1, FN1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5925~focal adhe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82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S2, CNN3, PDLIM7, TSPAN4, TNC, VIM, FERMT2, FHL3, ITGA11, PTK7, PDLIM2, GJA1, ITGB5, L1CAM, TSPAN9, CDH2, SCARF2, SORBS3, FAP, ITGAV, NOX4, MRC2, FZD1, CD99, FZD2, CSRP2, MMP14, PALLD, FLNA, THY1, GNB2, ITGA5, SH3KBP1, PDGFRB, TGFB1I1, PLAU</w:t>
            </w:r>
          </w:p>
        </w:tc>
      </w:tr>
      <w:tr w:rsidR="001D3653" w:rsidRPr="006D2730" w:rsidTr="001D3653">
        <w:trPr>
          <w:trHeight w:val="250"/>
        </w:trPr>
        <w:tc>
          <w:tcPr>
            <w:tcW w:w="1125" w:type="dxa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730">
              <w:rPr>
                <w:rFonts w:ascii="Times New Roman" w:hAnsi="Times New Roman" w:cs="Times New Roman"/>
                <w:sz w:val="24"/>
                <w:szCs w:val="24"/>
              </w:rPr>
              <w:t>GO:0009986~cell surfac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gridSpan w:val="3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84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8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right w:val="nil"/>
            </w:tcBorders>
          </w:tcPr>
          <w:p w:rsidR="001D3653" w:rsidRPr="006D2730" w:rsidRDefault="001D3653" w:rsidP="006D27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R1, CLSTN2, PDGFB, CORIN, FERMT2, TGFB3, ITGB5, L1CAM, GREM1, TIMP2, TGFB1, SDC2, SRPX, ITGAV, FAP, PDGFC, RTN4RL2, FAM89B, PLAT, VASN, RAMP2, HYAL2, TNFSF4, SCUBE3, CRYAB, LGALS1, FZD1, AXL, </w:t>
            </w:r>
            <w:r w:rsidRPr="006D2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LGN2, ACKR3, SPARC, MXRA8, TPBG, ADAMTS7, BGN, SRPX2, ITGA5, SFRP4, SULF1, PDGFRB, ANTXR1, ADGRA2, PLAU</w:t>
            </w:r>
          </w:p>
        </w:tc>
      </w:tr>
      <w:bookmarkEnd w:id="0"/>
    </w:tbl>
    <w:p w:rsidR="00DD0547" w:rsidRPr="006D2730" w:rsidRDefault="00DD0547" w:rsidP="006D27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D0547" w:rsidRPr="006D2730" w:rsidSect="006C69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409E" w:rsidRDefault="00C3409E" w:rsidP="006C69E8">
      <w:r>
        <w:separator/>
      </w:r>
    </w:p>
  </w:endnote>
  <w:endnote w:type="continuationSeparator" w:id="0">
    <w:p w:rsidR="00C3409E" w:rsidRDefault="00C3409E" w:rsidP="006C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409E" w:rsidRDefault="00C3409E" w:rsidP="006C69E8">
      <w:r>
        <w:separator/>
      </w:r>
    </w:p>
  </w:footnote>
  <w:footnote w:type="continuationSeparator" w:id="0">
    <w:p w:rsidR="00C3409E" w:rsidRDefault="00C3409E" w:rsidP="006C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6B"/>
    <w:rsid w:val="00092319"/>
    <w:rsid w:val="001D3653"/>
    <w:rsid w:val="00227A6B"/>
    <w:rsid w:val="002E622F"/>
    <w:rsid w:val="00581F22"/>
    <w:rsid w:val="00592141"/>
    <w:rsid w:val="00627397"/>
    <w:rsid w:val="006C69E8"/>
    <w:rsid w:val="006D2730"/>
    <w:rsid w:val="0070772F"/>
    <w:rsid w:val="00717740"/>
    <w:rsid w:val="00786CE8"/>
    <w:rsid w:val="007B3CBA"/>
    <w:rsid w:val="007D65A5"/>
    <w:rsid w:val="00980513"/>
    <w:rsid w:val="00B120E5"/>
    <w:rsid w:val="00B34D87"/>
    <w:rsid w:val="00B56724"/>
    <w:rsid w:val="00B64E9F"/>
    <w:rsid w:val="00C3409E"/>
    <w:rsid w:val="00DA7650"/>
    <w:rsid w:val="00DD0547"/>
    <w:rsid w:val="00E2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43A9D8-C764-48C1-A435-8A4AE1C4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9E8"/>
    <w:rPr>
      <w:sz w:val="18"/>
      <w:szCs w:val="18"/>
    </w:rPr>
  </w:style>
  <w:style w:type="table" w:styleId="a7">
    <w:name w:val="Table Grid"/>
    <w:basedOn w:val="a1"/>
    <w:uiPriority w:val="39"/>
    <w:rsid w:val="006C6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34D8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6</Pages>
  <Words>2104</Words>
  <Characters>11993</Characters>
  <Application>Microsoft Office Word</Application>
  <DocSecurity>0</DocSecurity>
  <Lines>99</Lines>
  <Paragraphs>28</Paragraphs>
  <ScaleCrop>false</ScaleCrop>
  <Company/>
  <LinksUpToDate>false</LinksUpToDate>
  <CharactersWithSpaces>1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engjie</dc:creator>
  <cp:keywords/>
  <dc:description/>
  <cp:lastModifiedBy>wumengjie</cp:lastModifiedBy>
  <cp:revision>12</cp:revision>
  <dcterms:created xsi:type="dcterms:W3CDTF">2019-01-19T10:00:00Z</dcterms:created>
  <dcterms:modified xsi:type="dcterms:W3CDTF">2019-04-09T05:58:00Z</dcterms:modified>
</cp:coreProperties>
</file>